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094C" w14:textId="77777777" w:rsidR="008479AB" w:rsidRPr="00C20285" w:rsidRDefault="008479AB">
      <w:pPr>
        <w:rPr>
          <w:rFonts w:ascii="Times New Roman" w:hAnsi="Times New Roman" w:cs="Times New Roman"/>
        </w:rPr>
      </w:pPr>
    </w:p>
    <w:p w14:paraId="41D12812" w14:textId="77777777" w:rsidR="00C20285" w:rsidRPr="00C20285" w:rsidRDefault="00C20285" w:rsidP="00C20285">
      <w:pPr>
        <w:rPr>
          <w:rFonts w:ascii="Times New Roman" w:hAnsi="Times New Roman" w:cs="Times New Roman"/>
          <w:b/>
          <w:bCs/>
        </w:rPr>
      </w:pPr>
      <w:r w:rsidRPr="00C20285">
        <w:rPr>
          <w:rFonts w:ascii="Times New Roman" w:hAnsi="Times New Roman" w:cs="Times New Roman"/>
          <w:b/>
          <w:color w:val="222222"/>
          <w:shd w:val="clear" w:color="auto" w:fill="FFFFFF"/>
        </w:rPr>
        <w:t>SUPPLEMENTARY INFORMATION for</w:t>
      </w:r>
    </w:p>
    <w:p w14:paraId="0FFB03AC" w14:textId="77777777" w:rsidR="00C20285" w:rsidRPr="00C20285" w:rsidRDefault="00C20285" w:rsidP="00C20285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C20285">
        <w:rPr>
          <w:rFonts w:ascii="Times New Roman" w:hAnsi="Times New Roman" w:cs="Times New Roman"/>
          <w:b/>
          <w:bCs/>
        </w:rPr>
        <w:t>Radiation-Induced Thermal Conductivity Degradation in LiAlO₂ and LiAl₅O₈ Investigated by Molecular Dynamics</w:t>
      </w:r>
    </w:p>
    <w:p w14:paraId="2BC89BC0" w14:textId="77777777" w:rsidR="00C20285" w:rsidRPr="00C20285" w:rsidRDefault="00C20285" w:rsidP="00C20285">
      <w:pPr>
        <w:spacing w:after="0" w:line="360" w:lineRule="auto"/>
        <w:jc w:val="center"/>
        <w:rPr>
          <w:rFonts w:ascii="Times New Roman" w:eastAsia="Calibri" w:hAnsi="Times New Roman" w:cs="Times New Roman"/>
          <w:vertAlign w:val="superscript"/>
        </w:rPr>
      </w:pPr>
      <w:r w:rsidRPr="00C20285">
        <w:rPr>
          <w:rFonts w:ascii="Times New Roman" w:eastAsia="Calibri" w:hAnsi="Times New Roman" w:cs="Times New Roman"/>
        </w:rPr>
        <w:t>Ankit Roy</w:t>
      </w:r>
      <w:r w:rsidRPr="00C20285">
        <w:rPr>
          <w:rFonts w:ascii="Times New Roman" w:hAnsi="Times New Roman" w:cs="Times New Roman"/>
          <w:vertAlign w:val="superscript"/>
        </w:rPr>
        <w:t xml:space="preserve"> </w:t>
      </w:r>
      <w:r w:rsidRPr="00C20285">
        <w:rPr>
          <w:rFonts w:ascii="Times New Roman" w:hAnsi="Times New Roman" w:cs="Times New Roman"/>
        </w:rPr>
        <w:t xml:space="preserve">(corresponding author: </w:t>
      </w:r>
      <w:hyperlink r:id="rId5" w:history="1">
        <w:r w:rsidRPr="00C20285">
          <w:rPr>
            <w:rStyle w:val="Hyperlink"/>
            <w:rFonts w:ascii="Times New Roman" w:hAnsi="Times New Roman" w:cs="Times New Roman"/>
          </w:rPr>
          <w:t>ankit.roy@pnnl.gov</w:t>
        </w:r>
      </w:hyperlink>
      <w:r w:rsidRPr="00C20285">
        <w:rPr>
          <w:rFonts w:ascii="Times New Roman" w:hAnsi="Times New Roman" w:cs="Times New Roman"/>
        </w:rPr>
        <w:t>)</w:t>
      </w:r>
      <w:r w:rsidRPr="00C20285">
        <w:rPr>
          <w:rFonts w:ascii="Times New Roman" w:eastAsia="Calibri" w:hAnsi="Times New Roman" w:cs="Times New Roman"/>
        </w:rPr>
        <w:t>, Andrew M. Casella, Ram Devanathan, Ayoub Soulami and David J. Senor</w:t>
      </w:r>
    </w:p>
    <w:p w14:paraId="4A0BEC6A" w14:textId="77777777" w:rsidR="00C20285" w:rsidRPr="00C20285" w:rsidRDefault="00C20285" w:rsidP="00C20285">
      <w:pPr>
        <w:spacing w:after="0" w:line="360" w:lineRule="auto"/>
        <w:jc w:val="center"/>
        <w:rPr>
          <w:rFonts w:ascii="Times New Roman" w:eastAsia="Calibri" w:hAnsi="Times New Roman" w:cs="Times New Roman"/>
          <w:i/>
        </w:rPr>
      </w:pPr>
      <w:r w:rsidRPr="00C20285">
        <w:rPr>
          <w:rFonts w:ascii="Times New Roman" w:eastAsia="Calibri" w:hAnsi="Times New Roman" w:cs="Times New Roman"/>
          <w:i/>
          <w:vertAlign w:val="superscript"/>
        </w:rPr>
        <w:t>1</w:t>
      </w:r>
      <w:r w:rsidRPr="00C20285">
        <w:rPr>
          <w:rFonts w:ascii="Times New Roman" w:eastAsia="Calibri" w:hAnsi="Times New Roman" w:cs="Times New Roman"/>
          <w:i/>
        </w:rPr>
        <w:t>Pacific Northwest National Laboratory, Richland, WA 99354, USA</w:t>
      </w:r>
    </w:p>
    <w:p w14:paraId="35389D37" w14:textId="77777777" w:rsidR="00553CAA" w:rsidRPr="00C20285" w:rsidRDefault="00553CAA">
      <w:pPr>
        <w:rPr>
          <w:rFonts w:ascii="Times New Roman" w:hAnsi="Times New Roman" w:cs="Times New Roman"/>
        </w:rPr>
      </w:pPr>
    </w:p>
    <w:p w14:paraId="3E2C54F1" w14:textId="5C92574C" w:rsidR="00553CAA" w:rsidRPr="00C20285" w:rsidRDefault="00553CAA" w:rsidP="00553CAA">
      <w:pPr>
        <w:rPr>
          <w:rFonts w:ascii="Times New Roman" w:hAnsi="Times New Roman" w:cs="Times New Roman"/>
          <w:b/>
          <w:bCs/>
        </w:rPr>
      </w:pPr>
      <w:r w:rsidRPr="00C20285">
        <w:rPr>
          <w:rFonts w:ascii="Times New Roman" w:hAnsi="Times New Roman" w:cs="Times New Roman"/>
          <w:b/>
          <w:bCs/>
        </w:rPr>
        <w:t xml:space="preserve">Flowchart </w:t>
      </w:r>
      <w:r w:rsidR="00C20285" w:rsidRPr="00C20285">
        <w:rPr>
          <w:rFonts w:ascii="Times New Roman" w:hAnsi="Times New Roman" w:cs="Times New Roman"/>
          <w:b/>
          <w:bCs/>
        </w:rPr>
        <w:t>F</w:t>
      </w:r>
      <w:r w:rsidRPr="00C20285">
        <w:rPr>
          <w:rFonts w:ascii="Times New Roman" w:hAnsi="Times New Roman" w:cs="Times New Roman"/>
          <w:b/>
          <w:bCs/>
        </w:rPr>
        <w:t>1: Algorithm for Generating Frenkel-Type Defect Pairs</w:t>
      </w:r>
    </w:p>
    <w:p w14:paraId="45C36A4E" w14:textId="77777777" w:rsidR="00553CAA" w:rsidRPr="00C20285" w:rsidRDefault="00553CAA" w:rsidP="00553CAA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  <w:b/>
          <w:bCs/>
        </w:rPr>
        <w:t>Start</w:t>
      </w:r>
    </w:p>
    <w:p w14:paraId="74D21A7C" w14:textId="7C228323" w:rsidR="00553CAA" w:rsidRPr="00C20285" w:rsidRDefault="00553CAA" w:rsidP="00553CAA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br/>
      </w:r>
      <w:r w:rsidRPr="00C20285">
        <w:rPr>
          <w:rFonts w:ascii="Times New Roman" w:hAnsi="Times New Roman" w:cs="Times New Roman"/>
          <w:b/>
          <w:bCs/>
        </w:rPr>
        <w:t>1. Read Input Structure</w:t>
      </w:r>
    </w:p>
    <w:p w14:paraId="3B4EF352" w14:textId="77777777" w:rsidR="00553CAA" w:rsidRPr="00C20285" w:rsidRDefault="00553CAA" w:rsidP="00553CA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>Read LAMMPS charge-style data file.</w:t>
      </w:r>
    </w:p>
    <w:p w14:paraId="5ED95665" w14:textId="77777777" w:rsidR="00553CAA" w:rsidRPr="00C20285" w:rsidRDefault="00553CAA" w:rsidP="00553CA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>Extract box dimensions (xlo/xhi, ylo/yhi, zlo/zhi).</w:t>
      </w:r>
    </w:p>
    <w:p w14:paraId="52D45714" w14:textId="61725EDD" w:rsidR="00553CAA" w:rsidRPr="00C20285" w:rsidRDefault="00553CAA" w:rsidP="00553CA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Parse “Atoms # charge” section </w:t>
      </w:r>
      <w:r w:rsidR="00C20285" w:rsidRPr="00C20285">
        <w:rPr>
          <w:rFonts w:ascii="Times New Roman" w:hAnsi="Times New Roman" w:cs="Times New Roman"/>
        </w:rPr>
        <w:t xml:space="preserve"> and </w:t>
      </w:r>
      <w:r w:rsidRPr="00C20285">
        <w:rPr>
          <w:rFonts w:ascii="Times New Roman" w:hAnsi="Times New Roman" w:cs="Times New Roman"/>
        </w:rPr>
        <w:t>store atom ID, type, charge, and (x, y, z) coordinates.</w:t>
      </w:r>
    </w:p>
    <w:p w14:paraId="371D73CE" w14:textId="530DBE64" w:rsidR="00553CAA" w:rsidRPr="00C20285" w:rsidRDefault="00553CAA" w:rsidP="00553CAA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br/>
      </w:r>
      <w:r w:rsidRPr="00C20285">
        <w:rPr>
          <w:rFonts w:ascii="Times New Roman" w:hAnsi="Times New Roman" w:cs="Times New Roman"/>
          <w:b/>
          <w:bCs/>
        </w:rPr>
        <w:t>2. Select Atoms for Displacement</w:t>
      </w:r>
    </w:p>
    <w:p w14:paraId="7FF081FF" w14:textId="77777777" w:rsidR="00553CAA" w:rsidRPr="00C20285" w:rsidRDefault="00553CAA" w:rsidP="00553CA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>Identify atom indices for Li, Al, and O.</w:t>
      </w:r>
    </w:p>
    <w:p w14:paraId="48B7FD83" w14:textId="77777777" w:rsidR="00553CAA" w:rsidRPr="00C20285" w:rsidRDefault="00553CAA" w:rsidP="00553CA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>Randomly choose:</w:t>
      </w:r>
      <w:r w:rsidRPr="00C20285">
        <w:rPr>
          <w:rFonts w:ascii="Times New Roman" w:hAnsi="Times New Roman" w:cs="Times New Roman"/>
        </w:rPr>
        <w:br/>
        <w:t>• n_Li Li atoms</w:t>
      </w:r>
      <w:r w:rsidRPr="00C20285">
        <w:rPr>
          <w:rFonts w:ascii="Times New Roman" w:hAnsi="Times New Roman" w:cs="Times New Roman"/>
        </w:rPr>
        <w:br/>
        <w:t>• m_Al Al atoms</w:t>
      </w:r>
      <w:r w:rsidRPr="00C20285">
        <w:rPr>
          <w:rFonts w:ascii="Times New Roman" w:hAnsi="Times New Roman" w:cs="Times New Roman"/>
        </w:rPr>
        <w:br/>
        <w:t>• k_O O atoms</w:t>
      </w:r>
    </w:p>
    <w:p w14:paraId="55855764" w14:textId="77777777" w:rsidR="00553CAA" w:rsidRPr="00C20285" w:rsidRDefault="00553CAA" w:rsidP="00553CAA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Mark remaining atoms as </w:t>
      </w:r>
      <w:r w:rsidRPr="00C20285">
        <w:rPr>
          <w:rFonts w:ascii="Times New Roman" w:hAnsi="Times New Roman" w:cs="Times New Roman"/>
          <w:i/>
          <w:iCs/>
        </w:rPr>
        <w:t>fixed</w:t>
      </w:r>
      <w:r w:rsidRPr="00C20285">
        <w:rPr>
          <w:rFonts w:ascii="Times New Roman" w:hAnsi="Times New Roman" w:cs="Times New Roman"/>
        </w:rPr>
        <w:t>.</w:t>
      </w:r>
    </w:p>
    <w:p w14:paraId="77767822" w14:textId="514DD2BA" w:rsidR="00553CAA" w:rsidRPr="00C20285" w:rsidRDefault="00553CAA" w:rsidP="00553CAA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br/>
      </w:r>
      <w:r w:rsidRPr="00C20285">
        <w:rPr>
          <w:rFonts w:ascii="Times New Roman" w:hAnsi="Times New Roman" w:cs="Times New Roman"/>
          <w:b/>
          <w:bCs/>
        </w:rPr>
        <w:t>3. Generate Interstitial Sites</w:t>
      </w:r>
    </w:p>
    <w:p w14:paraId="16EBA445" w14:textId="2C834FFD" w:rsidR="00553CAA" w:rsidRPr="00C20285" w:rsidRDefault="00553CAA" w:rsidP="00553CAA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>For each selected atom:</w:t>
      </w:r>
      <w:r w:rsidRPr="00C20285">
        <w:rPr>
          <w:rFonts w:ascii="Times New Roman" w:hAnsi="Times New Roman" w:cs="Times New Roman"/>
        </w:rPr>
        <w:br/>
      </w:r>
      <w:r w:rsidR="00C20285">
        <w:rPr>
          <w:rFonts w:ascii="Times New Roman" w:hAnsi="Times New Roman" w:cs="Times New Roman"/>
        </w:rPr>
        <w:t>-</w:t>
      </w:r>
      <w:r w:rsidRPr="00C20285">
        <w:rPr>
          <w:rFonts w:ascii="Times New Roman" w:hAnsi="Times New Roman" w:cs="Times New Roman"/>
        </w:rPr>
        <w:t xml:space="preserve"> Randomly propose new position inside box.</w:t>
      </w:r>
      <w:r w:rsidRPr="00C20285">
        <w:rPr>
          <w:rFonts w:ascii="Times New Roman" w:hAnsi="Times New Roman" w:cs="Times New Roman"/>
        </w:rPr>
        <w:br/>
      </w:r>
      <w:r w:rsidR="00C20285">
        <w:rPr>
          <w:rFonts w:ascii="Times New Roman" w:hAnsi="Times New Roman" w:cs="Times New Roman"/>
        </w:rPr>
        <w:t>-</w:t>
      </w:r>
      <w:r w:rsidRPr="00C20285">
        <w:rPr>
          <w:rFonts w:ascii="Times New Roman" w:hAnsi="Times New Roman" w:cs="Times New Roman"/>
        </w:rPr>
        <w:t xml:space="preserve"> Check distance to all fixed atoms ≥ min_distance.</w:t>
      </w:r>
      <w:r w:rsidRPr="00C20285">
        <w:rPr>
          <w:rFonts w:ascii="Times New Roman" w:hAnsi="Times New Roman" w:cs="Times New Roman"/>
        </w:rPr>
        <w:br/>
      </w:r>
      <w:r w:rsidR="00C20285">
        <w:rPr>
          <w:rFonts w:ascii="Times New Roman" w:hAnsi="Times New Roman" w:cs="Times New Roman"/>
        </w:rPr>
        <w:t>-</w:t>
      </w:r>
      <w:r w:rsidRPr="00C20285">
        <w:rPr>
          <w:rFonts w:ascii="Times New Roman" w:hAnsi="Times New Roman" w:cs="Times New Roman"/>
        </w:rPr>
        <w:t xml:space="preserve"> If valid, compute displacement from original site.</w:t>
      </w:r>
      <w:r w:rsidRPr="00C20285">
        <w:rPr>
          <w:rFonts w:ascii="Times New Roman" w:hAnsi="Times New Roman" w:cs="Times New Roman"/>
        </w:rPr>
        <w:br/>
      </w:r>
      <w:r w:rsidR="00C20285">
        <w:rPr>
          <w:rFonts w:ascii="Times New Roman" w:hAnsi="Times New Roman" w:cs="Times New Roman"/>
        </w:rPr>
        <w:t>-</w:t>
      </w:r>
      <w:r w:rsidRPr="00C20285">
        <w:rPr>
          <w:rFonts w:ascii="Times New Roman" w:hAnsi="Times New Roman" w:cs="Times New Roman"/>
        </w:rPr>
        <w:t xml:space="preserve"> Accept only if displacement ≥ min_displacement.</w:t>
      </w:r>
      <w:r w:rsidRPr="00C20285">
        <w:rPr>
          <w:rFonts w:ascii="Times New Roman" w:hAnsi="Times New Roman" w:cs="Times New Roman"/>
        </w:rPr>
        <w:br/>
      </w:r>
      <w:r w:rsidR="00C20285">
        <w:rPr>
          <w:rFonts w:ascii="Times New Roman" w:hAnsi="Times New Roman" w:cs="Times New Roman"/>
        </w:rPr>
        <w:t>-</w:t>
      </w:r>
      <w:r w:rsidRPr="00C20285">
        <w:rPr>
          <w:rFonts w:ascii="Times New Roman" w:hAnsi="Times New Roman" w:cs="Times New Roman"/>
        </w:rPr>
        <w:t xml:space="preserve"> Update atom’s position and add to fixed list.</w:t>
      </w:r>
    </w:p>
    <w:p w14:paraId="69099E8A" w14:textId="3199FF97" w:rsidR="00553CAA" w:rsidRPr="00C20285" w:rsidRDefault="00553CAA" w:rsidP="00553CAA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lastRenderedPageBreak/>
        <w:br/>
      </w:r>
      <w:r w:rsidRPr="00C20285">
        <w:rPr>
          <w:rFonts w:ascii="Times New Roman" w:hAnsi="Times New Roman" w:cs="Times New Roman"/>
          <w:b/>
          <w:bCs/>
        </w:rPr>
        <w:t>4. Write Modified Structure</w:t>
      </w:r>
    </w:p>
    <w:p w14:paraId="31140C2B" w14:textId="77777777" w:rsidR="00553CAA" w:rsidRPr="00C20285" w:rsidRDefault="00553CAA" w:rsidP="00553CAA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>Sort atoms by ID.</w:t>
      </w:r>
    </w:p>
    <w:p w14:paraId="6923A702" w14:textId="77777777" w:rsidR="00553CAA" w:rsidRPr="00C20285" w:rsidRDefault="00553CAA" w:rsidP="00553CAA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>Write updated “Atoms # charge” section with new coordinates.</w:t>
      </w:r>
    </w:p>
    <w:p w14:paraId="17CAEC51" w14:textId="77777777" w:rsidR="00553CAA" w:rsidRPr="00C20285" w:rsidRDefault="00553CAA" w:rsidP="00553CAA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>Save as new LAMMPS data file.</w:t>
      </w:r>
    </w:p>
    <w:p w14:paraId="5ED8AB2D" w14:textId="7BEF0B69" w:rsidR="00553CAA" w:rsidRPr="00C20285" w:rsidRDefault="00553CAA" w:rsidP="00553CAA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br/>
      </w:r>
      <w:r w:rsidRPr="00C20285">
        <w:rPr>
          <w:rFonts w:ascii="Times New Roman" w:hAnsi="Times New Roman" w:cs="Times New Roman"/>
          <w:b/>
          <w:bCs/>
        </w:rPr>
        <w:t>5. Output Summary</w:t>
      </w:r>
    </w:p>
    <w:p w14:paraId="392BCFB0" w14:textId="77777777" w:rsidR="00553CAA" w:rsidRPr="00C20285" w:rsidRDefault="00553CAA" w:rsidP="00553CAA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>Print number of successful displacements and total runtime.</w:t>
      </w:r>
    </w:p>
    <w:p w14:paraId="60CB73D1" w14:textId="77777777" w:rsidR="00553CAA" w:rsidRPr="00C20285" w:rsidRDefault="00553CAA" w:rsidP="00553CAA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>Output file contains both vacancies and interstitials.</w:t>
      </w:r>
    </w:p>
    <w:p w14:paraId="782713CE" w14:textId="1C95A6E5" w:rsidR="00553CAA" w:rsidRPr="00C20285" w:rsidRDefault="00553CAA" w:rsidP="00553CAA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br/>
      </w:r>
      <w:r w:rsidRPr="00C20285">
        <w:rPr>
          <w:rFonts w:ascii="Times New Roman" w:hAnsi="Times New Roman" w:cs="Times New Roman"/>
          <w:b/>
          <w:bCs/>
        </w:rPr>
        <w:t>End</w:t>
      </w:r>
    </w:p>
    <w:p w14:paraId="4976E2A9" w14:textId="716350E9" w:rsidR="00553CAA" w:rsidRPr="00C20285" w:rsidRDefault="002474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------------------------------------------------------------------------------------------------------------------</w:t>
      </w:r>
    </w:p>
    <w:p w14:paraId="25D29CC4" w14:textId="269A8914" w:rsidR="002A268E" w:rsidRPr="00C20285" w:rsidRDefault="00C20285">
      <w:pPr>
        <w:rPr>
          <w:rFonts w:ascii="Times New Roman" w:hAnsi="Times New Roman" w:cs="Times New Roman"/>
          <w:b/>
          <w:bCs/>
        </w:rPr>
      </w:pPr>
      <w:r w:rsidRPr="00C20285">
        <w:rPr>
          <w:rFonts w:ascii="Times New Roman" w:hAnsi="Times New Roman" w:cs="Times New Roman"/>
          <w:b/>
          <w:bCs/>
        </w:rPr>
        <w:t>ReaxFF reactive force field parameters for</w:t>
      </w:r>
      <w:r w:rsidRPr="00C20285">
        <w:rPr>
          <w:rFonts w:ascii="Times New Roman" w:hAnsi="Times New Roman" w:cs="Times New Roman"/>
          <w:b/>
          <w:bCs/>
        </w:rPr>
        <w:t xml:space="preserve"> LiAlO</w:t>
      </w:r>
      <w:r w:rsidRPr="00C20285">
        <w:rPr>
          <w:rFonts w:ascii="Times New Roman" w:hAnsi="Times New Roman" w:cs="Times New Roman"/>
          <w:b/>
          <w:bCs/>
          <w:vertAlign w:val="subscript"/>
        </w:rPr>
        <w:t>2</w:t>
      </w:r>
      <w:r w:rsidRPr="00C20285">
        <w:rPr>
          <w:rFonts w:ascii="Times New Roman" w:hAnsi="Times New Roman" w:cs="Times New Roman"/>
          <w:b/>
          <w:bCs/>
        </w:rPr>
        <w:t xml:space="preserve"> and LiAl</w:t>
      </w:r>
      <w:r w:rsidRPr="00C20285">
        <w:rPr>
          <w:rFonts w:ascii="Times New Roman" w:hAnsi="Times New Roman" w:cs="Times New Roman"/>
          <w:b/>
          <w:bCs/>
          <w:vertAlign w:val="subscript"/>
        </w:rPr>
        <w:t>5</w:t>
      </w:r>
      <w:r w:rsidRPr="00C20285">
        <w:rPr>
          <w:rFonts w:ascii="Times New Roman" w:hAnsi="Times New Roman" w:cs="Times New Roman"/>
          <w:b/>
          <w:bCs/>
        </w:rPr>
        <w:t>O</w:t>
      </w:r>
      <w:r w:rsidRPr="00C20285">
        <w:rPr>
          <w:rFonts w:ascii="Times New Roman" w:hAnsi="Times New Roman" w:cs="Times New Roman"/>
          <w:b/>
          <w:bCs/>
          <w:vertAlign w:val="subscript"/>
        </w:rPr>
        <w:t>8</w:t>
      </w:r>
      <w:r w:rsidRPr="00C20285">
        <w:rPr>
          <w:rFonts w:ascii="Times New Roman" w:hAnsi="Times New Roman" w:cs="Times New Roman"/>
          <w:b/>
          <w:bCs/>
        </w:rPr>
        <w:t xml:space="preserve"> taken from Shin et al. </w:t>
      </w:r>
      <w:r w:rsidRPr="00C20285">
        <w:rPr>
          <w:rFonts w:ascii="Times New Roman" w:hAnsi="Times New Roman" w:cs="Times New Roman"/>
          <w:b/>
          <w:bCs/>
        </w:rPr>
        <w:fldChar w:fldCharType="begin"/>
      </w:r>
      <w:r w:rsidRPr="00C20285">
        <w:rPr>
          <w:rFonts w:ascii="Times New Roman" w:hAnsi="Times New Roman" w:cs="Times New Roman"/>
          <w:b/>
          <w:bCs/>
        </w:rPr>
        <w:instrText xml:space="preserve"> ADDIN EN.CITE &lt;EndNote&gt;&lt;Cite&gt;&lt;Author&gt;Shin&lt;/Author&gt;&lt;Year&gt;2018&lt;/Year&gt;&lt;RecNum&gt;881&lt;/RecNum&gt;&lt;DisplayText&gt;[1]&lt;/DisplayText&gt;&lt;record&gt;&lt;rec-number&gt;881&lt;/rec-number&gt;&lt;foreign-keys&gt;&lt;key app="EN" db-id="rd2v0tpe9rasrserpeu5rfesw5xad5ta2p9x" timestamp="1726856274"&gt;881&lt;/key&gt;&lt;/foreign-keys&gt;&lt;ref-type name="Journal Article"&gt;17&lt;/ref-type&gt;&lt;contributors&gt;&lt;authors&gt;&lt;author&gt;Shin, Yun Kyung&lt;/author&gt;&lt;author&gt;Sengul, Mert Y&lt;/author&gt;&lt;author&gt;Jonayat, ASM&lt;/author&gt;&lt;author&gt;Lee, Wonho&lt;/author&gt;&lt;author&gt;Gomez, Enrique D&lt;/author&gt;&lt;author&gt;Randall, Clive A&lt;/author&gt;&lt;author&gt;Van Duin, Adri CT&lt;/author&gt;&lt;/authors&gt;&lt;/contributors&gt;&lt;titles&gt;&lt;title&gt;Development of a ReaxFF reactive force field for lithium ion conducting solid electrolyte Li 1+ x Al x Ti 2− x (PO 4) 3 (LATP)&lt;/title&gt;&lt;secondary-title&gt;Physical Chemistry Chemical Physics&lt;/secondary-title&gt;&lt;/titles&gt;&lt;periodical&gt;&lt;full-title&gt;Physical Chemistry Chemical Physics&lt;/full-title&gt;&lt;/periodical&gt;&lt;pages&gt;22134-22147&lt;/pages&gt;&lt;volume&gt;20&lt;/volume&gt;&lt;number&gt;34&lt;/number&gt;&lt;dates&gt;&lt;year&gt;2018&lt;/year&gt;&lt;/dates&gt;&lt;urls&gt;&lt;/urls&gt;&lt;/record&gt;&lt;/Cite&gt;&lt;/EndNote&gt;</w:instrText>
      </w:r>
      <w:r w:rsidRPr="00C20285">
        <w:rPr>
          <w:rFonts w:ascii="Times New Roman" w:hAnsi="Times New Roman" w:cs="Times New Roman"/>
          <w:b/>
          <w:bCs/>
        </w:rPr>
        <w:fldChar w:fldCharType="separate"/>
      </w:r>
      <w:r w:rsidRPr="00C20285">
        <w:rPr>
          <w:rFonts w:ascii="Times New Roman" w:hAnsi="Times New Roman" w:cs="Times New Roman"/>
          <w:b/>
          <w:bCs/>
          <w:noProof/>
        </w:rPr>
        <w:t>[1]</w:t>
      </w:r>
      <w:r w:rsidRPr="00C20285">
        <w:rPr>
          <w:rFonts w:ascii="Times New Roman" w:hAnsi="Times New Roman" w:cs="Times New Roman"/>
          <w:b/>
          <w:bCs/>
        </w:rPr>
        <w:fldChar w:fldCharType="end"/>
      </w:r>
    </w:p>
    <w:p w14:paraId="4281C34F" w14:textId="041F614B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Reactive MD-force field: Li/Al/Ti/P/O/H/C </w:t>
      </w:r>
    </w:p>
    <w:p w14:paraId="072E854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39 ! Number of general parameters </w:t>
      </w:r>
    </w:p>
    <w:p w14:paraId="1EBC4EB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0.0000 !Overcoordination parameter </w:t>
      </w:r>
    </w:p>
    <w:p w14:paraId="3923718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9.5469 !Overcoordination parameter </w:t>
      </w:r>
    </w:p>
    <w:p w14:paraId="1FC64B3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4254 !Valency angle conjugation parameter </w:t>
      </w:r>
    </w:p>
    <w:p w14:paraId="15403F4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7224 !Triple bond stabilisation parameter </w:t>
      </w:r>
    </w:p>
    <w:p w14:paraId="5CC8F09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6.8702 !Triple bond stabilisation parameter </w:t>
      </w:r>
    </w:p>
    <w:p w14:paraId="23C1E01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60.4850 !C2-correction </w:t>
      </w:r>
    </w:p>
    <w:p w14:paraId="5FBE9E0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0588 !Undercoordination parameter </w:t>
      </w:r>
    </w:p>
    <w:p w14:paraId="2EC1844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.6000 !Triple bond stabilisation parameter </w:t>
      </w:r>
    </w:p>
    <w:p w14:paraId="50FC7CC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2.1176 !Undercoordination parameter </w:t>
      </w:r>
    </w:p>
    <w:p w14:paraId="014C724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3.3056 !Undercoordination parameter </w:t>
      </w:r>
    </w:p>
    <w:p w14:paraId="6CC800C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40.0000 !Triple bond stabilization energy </w:t>
      </w:r>
    </w:p>
    <w:p w14:paraId="4FD2B1F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0000 !Lower Taper-radius </w:t>
      </w:r>
    </w:p>
    <w:p w14:paraId="6102A78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0.0000 !Upper Taper-radius </w:t>
      </w:r>
    </w:p>
    <w:p w14:paraId="3DE29CF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lastRenderedPageBreak/>
        <w:t xml:space="preserve"> 2.8793 !Not used </w:t>
      </w:r>
    </w:p>
    <w:p w14:paraId="39ADB52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3.8667 !Valency undercoordination </w:t>
      </w:r>
    </w:p>
    <w:p w14:paraId="580AB2A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6.0891 !Valency angle/lone pair parameter </w:t>
      </w:r>
    </w:p>
    <w:p w14:paraId="2D75116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0563 !Valency angle </w:t>
      </w:r>
    </w:p>
    <w:p w14:paraId="7F28861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.0384 !Valency angle parameter </w:t>
      </w:r>
    </w:p>
    <w:p w14:paraId="50ADD22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6.1431 !Not used </w:t>
      </w:r>
    </w:p>
    <w:p w14:paraId="37636D3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6.9290 !Double bond/angle parameter </w:t>
      </w:r>
    </w:p>
    <w:p w14:paraId="7C60E0E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3989 !Double bond/angle parameter: overcoord </w:t>
      </w:r>
    </w:p>
    <w:p w14:paraId="2BA080D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.9954 !Double bond/angle parameter: overcoord </w:t>
      </w:r>
    </w:p>
    <w:p w14:paraId="477B953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2.4837 !Not used </w:t>
      </w:r>
    </w:p>
    <w:p w14:paraId="6B193CE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.7796 !Torsion/BO parameter </w:t>
      </w:r>
    </w:p>
    <w:p w14:paraId="4242011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0.0000 !Torsion overcoordination </w:t>
      </w:r>
    </w:p>
    <w:p w14:paraId="792FEE5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9487 !Torsion overcoordination </w:t>
      </w:r>
    </w:p>
    <w:p w14:paraId="3ED6B76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1.2327 !Conjugation 0 (not used) </w:t>
      </w:r>
    </w:p>
    <w:p w14:paraId="4E45B3D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.1645 !Conjugation </w:t>
      </w:r>
    </w:p>
    <w:p w14:paraId="63103FE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5591 !vdWaals shielding </w:t>
      </w:r>
    </w:p>
    <w:p w14:paraId="016F643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1000 !Cutoff for bond order (*100) </w:t>
      </w:r>
    </w:p>
    <w:p w14:paraId="29657FA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.0000 !Valency angle conjugation parameter </w:t>
      </w:r>
    </w:p>
    <w:p w14:paraId="35DE2CE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6991 !Overcoordination parameter </w:t>
      </w:r>
    </w:p>
    <w:p w14:paraId="276DE1C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0.0000 !Overcoordination parameter </w:t>
      </w:r>
    </w:p>
    <w:p w14:paraId="3D7BDD3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8512 !Valency/lone pair parameter </w:t>
      </w:r>
    </w:p>
    <w:p w14:paraId="53E1A6B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5000 !Not used </w:t>
      </w:r>
    </w:p>
    <w:p w14:paraId="12C4EB3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0.0000 !Not used </w:t>
      </w:r>
    </w:p>
    <w:p w14:paraId="2780235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.0000 !Molecular energy (not used) </w:t>
      </w:r>
    </w:p>
    <w:p w14:paraId="79D8F80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0000 !Molecular energy (not used) </w:t>
      </w:r>
    </w:p>
    <w:p w14:paraId="13B0179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.0000 !Valency angle conjugation parameter </w:t>
      </w:r>
    </w:p>
    <w:p w14:paraId="65849BE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8 ! Nr of atoms; cov.r; valency;a.m;Rvdw;Evdw;gammaEEM;cov.r2;# </w:t>
      </w:r>
    </w:p>
    <w:p w14:paraId="2B5D7CF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lastRenderedPageBreak/>
        <w:t xml:space="preserve"> alfa;gammavdW;valency;Eunder;Eover;chiEEM;etaEEM;n.u. </w:t>
      </w:r>
    </w:p>
    <w:p w14:paraId="3C8F718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cov r3;Elp;Heat inc.;n.u.;n.u.;n.u.;n.u. </w:t>
      </w:r>
    </w:p>
    <w:p w14:paraId="660366E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ov/un;val1;n.u.;val3,vval4 </w:t>
      </w:r>
    </w:p>
    <w:p w14:paraId="2B8F15A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C 1.3817 4.0000 12.0000 1.8903 0.1838 0.9000 1.1341 4.0000 </w:t>
      </w:r>
    </w:p>
    <w:p w14:paraId="2B3EF69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9.7559 2.1346 4.0000 34.9350 79.5548 5.9666 7.0000 0.0000 </w:t>
      </w:r>
    </w:p>
    <w:p w14:paraId="2987FFC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2114 0.0000 202.2908 8.9539 34.9289 13.5366 0.8563 0.0000 </w:t>
      </w:r>
    </w:p>
    <w:p w14:paraId="616BB90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2.8983 2.5000 1.0564 4.0000 2.9663 0.0000 0.0000 0.0000 </w:t>
      </w:r>
    </w:p>
    <w:p w14:paraId="7CA7000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H 0.8930 1.0000 1.0080 1.3550 0.0930 0.8203 -0.1000 1.0000 </w:t>
      </w:r>
    </w:p>
    <w:p w14:paraId="2DBA459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8.2230 33.2894 1.0000 0.0000 121.1250 3.7248 9.6093 1.0000 </w:t>
      </w:r>
    </w:p>
    <w:p w14:paraId="5E0BD14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0.1000 0.0000 55.1878 3.0408 2.4197 0.0003 1.0698 0.0000 </w:t>
      </w:r>
    </w:p>
    <w:p w14:paraId="06683F1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19.4571 4.2733 1.0338 1.0000 2.8793 0.0000 0.0000 0.0000 </w:t>
      </w:r>
    </w:p>
    <w:p w14:paraId="684985A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O 1.2450 2.0000 15.9990 2.3890 0.1000 1.0898 1.0548 6.0000 </w:t>
      </w:r>
    </w:p>
    <w:p w14:paraId="67998D9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9.7300 13.8449 4.0000 37.5000 116.0768 8.5000 8.3122 2.0000 </w:t>
      </w:r>
    </w:p>
    <w:p w14:paraId="08D9DAF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9049 0.4056 68.0152 3.5027 0.7640 0.0021 0.9745 0.0000 </w:t>
      </w:r>
    </w:p>
    <w:p w14:paraId="28B1C19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3.5500 2.9000 1.0493 4.0000 2.9225 0.0000 0.0000 0.0000 </w:t>
      </w:r>
    </w:p>
    <w:p w14:paraId="465BCC5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P 1.5994 3.0000 30.9738 2.3976 0.4904 0.4655 1.3000 5.0000 </w:t>
      </w:r>
    </w:p>
    <w:p w14:paraId="4ABAF85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0.7864 2.7884 5.0000 0.0000 0.0000 3.4186 5.3855 0.0000 </w:t>
      </w:r>
    </w:p>
    <w:p w14:paraId="01D5766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1.0000 3.3786 125.6300 0.5475 11.9674 17.3824 0.0000 0.0000 </w:t>
      </w:r>
    </w:p>
    <w:p w14:paraId="752AFBC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13.7379 2.8674 1.0338 5.0000 2.8793 0.0000 0.0000 0.0000 </w:t>
      </w:r>
    </w:p>
    <w:p w14:paraId="0D09859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Ti 2.0254 4.0000 47.8800 2.2105 0.1574 0.6311 0.1000 4.0000 </w:t>
      </w:r>
    </w:p>
    <w:p w14:paraId="4155E3B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2.7041 16.6482 4.0000 0.1000 0.0000 -1.3647 6.8406 0.0000 </w:t>
      </w:r>
    </w:p>
    <w:p w14:paraId="170DCDB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1.0000 0.0000 143.1770 27.6505 -0.0753 0.0064 0.8563 0.0000 </w:t>
      </w:r>
    </w:p>
    <w:p w14:paraId="079A482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15.0000 3.8359 1.0338 12.0000 2.2632 0.0000 0.0000 0.0000 </w:t>
      </w:r>
    </w:p>
    <w:p w14:paraId="44CE525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Li 0.0001 1.0000 6.9410 2.6000 0.0865 0.8380 -0.1000 1.0000 </w:t>
      </w:r>
    </w:p>
    <w:p w14:paraId="3A389A9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9.6984 1.4649 1.0000 0.0000 0.0000 -4.0561 9.7698 0.0000 </w:t>
      </w:r>
    </w:p>
    <w:p w14:paraId="28901A7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1.0000 0.0000 37.5000 5.4409 6.9107 0.1973 0.8563 0.0000 </w:t>
      </w:r>
    </w:p>
    <w:p w14:paraId="3B53AE6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24.7916 2.2989 1.0338 1.0000 2.8103 1.3000 0.2000 13.0000 </w:t>
      </w:r>
    </w:p>
    <w:p w14:paraId="1457871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lastRenderedPageBreak/>
        <w:t xml:space="preserve">Al 2.1967 3.0000 26.9820 2.3738 0.2328 0.4961 -1.6836 3.0000 </w:t>
      </w:r>
    </w:p>
    <w:p w14:paraId="7CE5F14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9.4002 1.6831 3.0000 0.0076 16.5151 -0.3343 6.5000 0.0000 </w:t>
      </w:r>
    </w:p>
    <w:p w14:paraId="1C669AB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1.0000 0.0000 78.4675 20.0000 0.2500 0.0000 0.8563 0.0000 </w:t>
      </w:r>
    </w:p>
    <w:p w14:paraId="274A61F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23.1826 1.5000 1.0338 8.0000 2.5791 1.4000 0.2000 13.0000 </w:t>
      </w:r>
    </w:p>
    <w:p w14:paraId="6B9DAB8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X -0.1000 2.0000 1.0080 2.0000 0.0000 0.0100 -0.1000 6.0000 </w:t>
      </w:r>
    </w:p>
    <w:p w14:paraId="1ACB4A7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0.0000 2.5000 4.0000 0.0000 0.0000 5.0000 9999.9999 0.0000 </w:t>
      </w:r>
    </w:p>
    <w:p w14:paraId="03F4960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0.1000 0.0000 -2.3700 8.7410 13.3640 0.6690 0.9745 0.0000 </w:t>
      </w:r>
    </w:p>
    <w:p w14:paraId="592BE8A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-11.0000 2.7466 1.0338 2.0000 2.8793 0.0000 0.0000 0.0000 </w:t>
      </w:r>
    </w:p>
    <w:p w14:paraId="048A0AC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27 ! Nr of bonds; Edis1;LPpen;n.u.;pbe1;pbo5;13corr;pbo6 </w:t>
      </w:r>
    </w:p>
    <w:p w14:paraId="3ECCCE5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pbe2;pbo3;pbo4;Etrip;pbo1;pbo2;ovcorr </w:t>
      </w:r>
    </w:p>
    <w:p w14:paraId="521482B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158.2004 99.1897 78.0000 -0.7738 -0.4550 1.0000 37.6117 0.4147 </w:t>
      </w:r>
    </w:p>
    <w:p w14:paraId="77E8BA7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4590 -0.1000 9.1628 1.0000 -0.0777 6.7268 1.0000 0.0000 </w:t>
      </w:r>
    </w:p>
    <w:p w14:paraId="36475D3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2 169.4760 0.0000 0.0000 -0.6083 0.0000 1.0000 6.0000 0.7652 </w:t>
      </w:r>
    </w:p>
    <w:p w14:paraId="6ACF36E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.2290 1.0000 0.0000 1.0000 -0.0500 6.9136 0.0000 0.0000 </w:t>
      </w:r>
    </w:p>
    <w:p w14:paraId="2A794F4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2 153.3934 0.0000 0.0000 -0.4600 0.0000 1.0000 6.0000 0.7300 </w:t>
      </w:r>
    </w:p>
    <w:p w14:paraId="0AE2FBE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6.2500 1.0000 0.0000 1.0000 -0.0790 6.0552 0.0000 0.0000 </w:t>
      </w:r>
    </w:p>
    <w:p w14:paraId="40E5E39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164.4303 82.6772 60.8077 -0.3739 -0.2351 1.0000 10.5036 1.0000 </w:t>
      </w:r>
    </w:p>
    <w:p w14:paraId="4E58230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4475 -0.2288 7.0250 1.0000 -0.1363 4.8734 0.0000 0.0000 </w:t>
      </w:r>
    </w:p>
    <w:p w14:paraId="2645300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3 142.2858 145.0000 50.8293 0.2506 -0.1000 1.0000 29.7503 0.6051 </w:t>
      </w:r>
    </w:p>
    <w:p w14:paraId="474FED2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3451 -0.1055 9.0000 1.0000 -0.1225 5.5000 1.0000 0.0000 </w:t>
      </w:r>
    </w:p>
    <w:p w14:paraId="604AF4D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160.0000 0.0000 0.0000 -0.5725 0.0000 1.0000 6.0000 0.5626 </w:t>
      </w:r>
    </w:p>
    <w:p w14:paraId="369FFB5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1150 1.0000 0.0000 0.0000 -0.0920 4.2790 0.0000 0.0000 </w:t>
      </w:r>
    </w:p>
    <w:p w14:paraId="32799ED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4 0.0000 0.0000 0.0000 0.2171 -0.1418 1.0000 13.1260 0.6000 </w:t>
      </w:r>
    </w:p>
    <w:p w14:paraId="7ECF18A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3601 -0.2500 20.0000 1.0000 -0.2000 10.0000 1.0000 0.0000 </w:t>
      </w:r>
    </w:p>
    <w:p w14:paraId="69F0F51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4 0.0000 0.0000 0.0000 0.2250 -0.1418 1.0000 13.1260 0.6000 </w:t>
      </w:r>
    </w:p>
    <w:p w14:paraId="5BF73F1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3912 -0.1310 0.0000 1.0000 -0.2000 10.0000 0.0000 0.0000 </w:t>
      </w:r>
    </w:p>
    <w:p w14:paraId="373CE12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4 81.2440 136.3567 0.0000 0.8652 -0.5000 1.0000 25.0000 0.2000 </w:t>
      </w:r>
    </w:p>
    <w:p w14:paraId="35964FB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lastRenderedPageBreak/>
        <w:t xml:space="preserve"> 3.5797 -0.2067 16.0316 1.0000 -0.2491 7.9507 1.0000 0.0000 </w:t>
      </w:r>
    </w:p>
    <w:p w14:paraId="627BE77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4 0.0000 0.0000 0.0000 0.2171 -0.5000 1.0000 35.0000 0.6000 </w:t>
      </w:r>
    </w:p>
    <w:p w14:paraId="466B492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5000 -0.5000 20.0000 1.0000 -0.2000 10.0000 1.0000 0.0000 </w:t>
      </w:r>
    </w:p>
    <w:p w14:paraId="1CE201E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5 122.2875 0.0000 0.0000 0.9631 -0.3000 0.0000 36.0000 0.5551 </w:t>
      </w:r>
    </w:p>
    <w:p w14:paraId="256F151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3127 -0.2818 16.1571 1.0000 -0.1630 6.8622 0.0000 0.0000 </w:t>
      </w:r>
    </w:p>
    <w:p w14:paraId="3188F2F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5 0.0000 0.0000 0.0000 -0.2872 -0.3000 1.0000 36.0000 0.0082 </w:t>
      </w:r>
    </w:p>
    <w:p w14:paraId="6DDDBEE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7973 -0.2500 20.0000 1.0000 -0.2578 6.5219 1.0000 0.0000 </w:t>
      </w:r>
    </w:p>
    <w:p w14:paraId="6EF08CB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5 130.5629 37.6984 0.0000 0.9228 -0.3000 0.0000 36.0000 0.0850 </w:t>
      </w:r>
    </w:p>
    <w:p w14:paraId="1D530D5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1150 -0.2818 16.1571 1.0000 -0.1343 6.8264 0.0000 0.0000 </w:t>
      </w:r>
    </w:p>
    <w:p w14:paraId="163399C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5 0.0000 0.0000 0.0000 -0.2872 -0.3000 1.0000 36.0000 0.0082 </w:t>
      </w:r>
    </w:p>
    <w:p w14:paraId="549E17B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7973 -0.2500 20.0000 1.0000 -0.2578 6.5219 1.0000 0.0000 </w:t>
      </w:r>
    </w:p>
    <w:p w14:paraId="5001A85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 5 80.1930 0.0000 0.0000 -0.8469 -0.2000 0.0000 16.0000 0.2022 </w:t>
      </w:r>
    </w:p>
    <w:p w14:paraId="6AA3128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7528 -0.1924 14.9725 1.0000 -0.0885 5.0000 0.0000 0.0000 </w:t>
      </w:r>
    </w:p>
    <w:p w14:paraId="0D0A9C7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6 0.0000 0.0000 0.0000 0.3228 0.3000 0.0000 26.0000 0.6003 </w:t>
      </w:r>
    </w:p>
    <w:p w14:paraId="6B2219E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7161 0.0000 12.0000 1.0000 -0.1015 4.0000 0.0000 0.0000 </w:t>
      </w:r>
    </w:p>
    <w:p w14:paraId="1648E9D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6 0.0000 0.0000 0.0000 1.0000 -0.3000 1.0000 36.0000 0.0100 </w:t>
      </w:r>
    </w:p>
    <w:p w14:paraId="063EDF9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3415 -0.3500 25.0000 1.0000 -0.2770 6.4396 1.0000 0.0000 </w:t>
      </w:r>
    </w:p>
    <w:p w14:paraId="3514E74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6 65.2411 -0.0200 0.0000 0.1392 0.3000 0.0000 6.0000 0.1482 </w:t>
      </w:r>
    </w:p>
    <w:p w14:paraId="7DF9111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0713 -0.2500 11.9965 1.0000 -0.0713 6.1903 0.0000 0.0000 </w:t>
      </w:r>
    </w:p>
    <w:p w14:paraId="5712779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6 6 0.0000 0.0000 0.0000 0.3228 0.3000 0.0000 26.0000 0.6003 </w:t>
      </w:r>
    </w:p>
    <w:p w14:paraId="7A822DE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.7161 0.0000 12.0000 1.0000 -0.1015 4.0000 0.0000 0.0000 </w:t>
      </w:r>
    </w:p>
    <w:p w14:paraId="6F28A9A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 6 0.0000 0.0000 0.0000 -0.8000 -0.2000 0.0000 16.0000 0.0100 </w:t>
      </w:r>
    </w:p>
    <w:p w14:paraId="06021DE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5000 0.0000 12.0000 1.0000 -0.1000 8.0000 0.0000 0.0000 </w:t>
      </w:r>
    </w:p>
    <w:p w14:paraId="1A41E87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7 92.8579 0.0000 0.0000 -0.6528 -0.3000 0.0000 36.0000 0.1551 </w:t>
      </w:r>
    </w:p>
    <w:p w14:paraId="6D808E0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0.0663 -0.3500 25.0000 1.0000 -0.0842 7.1758 0.0000 0.0000 </w:t>
      </w:r>
    </w:p>
    <w:p w14:paraId="77D65A9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7 181.1998 0.0000 0.0000 -0.2276 -0.3000 0.0000 36.0000 0.1925 </w:t>
      </w:r>
    </w:p>
    <w:p w14:paraId="755F4DC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2086 -0.3500 25.0000 1.0000 -0.2000 6.1462 0.0000 0.0000 </w:t>
      </w:r>
    </w:p>
    <w:p w14:paraId="6437477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lastRenderedPageBreak/>
        <w:t xml:space="preserve"> 6 7 0.0000 0.0000 0.0000 1.0000 0.3000 0.0000 26.0000 1.0000 </w:t>
      </w:r>
    </w:p>
    <w:p w14:paraId="37BDBCC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5000 0.0000 12.0000 1.0000 -0.2000 10.0000 0.0000 0.0000 </w:t>
      </w:r>
    </w:p>
    <w:p w14:paraId="04FF231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7 7 34.0777 0.0000 0.0000 0.4832 -0.3000 0.0000 16.0000 0.5154 </w:t>
      </w:r>
    </w:p>
    <w:p w14:paraId="4AF2D1B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6.4631 -0.4197 14.3085 1.0000 -0.1463 6.1608 0.0000 0.0000 </w:t>
      </w:r>
    </w:p>
    <w:p w14:paraId="6063826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6 0.0000 0.0000 0.0000 1.0000 0.3000 0.0000 26.0000 1.0000 </w:t>
      </w:r>
    </w:p>
    <w:p w14:paraId="648EF3C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5000 0.0000 12.0000 1.0000 -0.2000 10.0000 0.0000 0.0000 </w:t>
      </w:r>
    </w:p>
    <w:p w14:paraId="5B2BCA6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7 0.0000 0.0000 0.0000 1.0000 0.3000 0.0000 26.0000 1.0000 </w:t>
      </w:r>
    </w:p>
    <w:p w14:paraId="3A009D7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5000 0.0000 12.0000 1.0000 -0.2000 10.0000 0.0000 0.0000 </w:t>
      </w:r>
    </w:p>
    <w:p w14:paraId="44A5EC7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 7 0.0000 0.0000 0.0000 0.2500 -0.5000 1.0000 36.0000 0.6000 </w:t>
      </w:r>
    </w:p>
    <w:p w14:paraId="2C6CA1D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.5000 -0.5000 20.0000 1.0000 -0.2000 10.0000 1.0000 0.0000 </w:t>
      </w:r>
    </w:p>
    <w:p w14:paraId="5E887E9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18 ! Nr of off-diagonal terms; Ediss;Ro;gamma;rsigma;rpi;rpi2 </w:t>
      </w:r>
    </w:p>
    <w:p w14:paraId="356CE1B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2 0.1239 1.4004 9.8467 1.1210 -1.0000 -1.0000 </w:t>
      </w:r>
    </w:p>
    <w:p w14:paraId="2D1AE25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0.0283 1.2885 10.9190 0.9215 -1.0000 -1.0000 </w:t>
      </w:r>
    </w:p>
    <w:p w14:paraId="7B69454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0.1345 1.8422 9.7725 1.2835 1.1576 1.0637 </w:t>
      </w:r>
    </w:p>
    <w:p w14:paraId="10934DF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4 0.1472 1.7500 10.1210 1.6250 1.4379 -1.0000 </w:t>
      </w:r>
    </w:p>
    <w:p w14:paraId="7E22FE2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5 0.1750 1.7939 13.5000 1.1000 -1.0000 -1.0000 </w:t>
      </w:r>
    </w:p>
    <w:p w14:paraId="1F7C2C6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5 0.1200 1.8000 10.5000 1.6526 1.4718 -1.0000 </w:t>
      </w:r>
    </w:p>
    <w:p w14:paraId="79C135E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5 0.2956 1.8399 10.6716 1.6878 -1.0000 -1.0000 </w:t>
      </w:r>
    </w:p>
    <w:p w14:paraId="043EA74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6 0.4912 1.6088 9.0157 -1.0000 -1.0000 -1.0000 </w:t>
      </w:r>
    </w:p>
    <w:p w14:paraId="72A340A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6 0.0500 1.8600 9.9536 1.4743 -1.0000 1.0000 </w:t>
      </w:r>
    </w:p>
    <w:p w14:paraId="7BF430E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 6 0.3620 2.7000 9.0056 0.0100 -1.0000 -1.0000 </w:t>
      </w:r>
    </w:p>
    <w:p w14:paraId="620570B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7 0.0564 1.4937 12.0744 1.7276 -1.0000 -1.0000 </w:t>
      </w:r>
    </w:p>
    <w:p w14:paraId="05C262D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7 0.2017 1.8458 11.0700 1.6009 -1.0000 -1.0000 </w:t>
      </w:r>
    </w:p>
    <w:p w14:paraId="0D55BE3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6 7 0.3839 1.8924 13.0000 0.0100 -1.0000 1.0000 </w:t>
      </w:r>
    </w:p>
    <w:p w14:paraId="2D6E6EF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4 5 0.3928 2.1116 11.2520 0.0100 -1.0000 -1.0000 </w:t>
      </w:r>
    </w:p>
    <w:p w14:paraId="00A2C0D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6 0.1939 2.0097 12.9613 0.0100 -1.0000 -1.0000 </w:t>
      </w:r>
    </w:p>
    <w:p w14:paraId="7ECB93F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7 0.2000 2.2000 11.3297 0.0100 -1.0000 -1.0000 </w:t>
      </w:r>
    </w:p>
    <w:p w14:paraId="62F7A77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lastRenderedPageBreak/>
        <w:t xml:space="preserve"> 5 7 0.3918 2.8944 9.0000 0.0100 -1.0000 -1.0000 </w:t>
      </w:r>
    </w:p>
    <w:p w14:paraId="51DFA17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4 0.1744 1.7715 10.4931 0.0100 0.0100 -1.0000 </w:t>
      </w:r>
    </w:p>
    <w:p w14:paraId="0B4174E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56 ! Nr of angles;at1;at2;at3;Thetao,o;ka;kb;pv1;pv2 </w:t>
      </w:r>
    </w:p>
    <w:p w14:paraId="692D5C6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1 59.0573 30.7029 0.7606 0.0000 0.7180 6.2933 1.1244 </w:t>
      </w:r>
    </w:p>
    <w:p w14:paraId="0C3F1A5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2 65.7758 14.5234 6.2481 0.0000 0.5665 0.0000 1.6255 </w:t>
      </w:r>
    </w:p>
    <w:p w14:paraId="6BE2282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1 2 70.2607 25.2202 3.7312 0.0000 0.0050 0.0000 2.7500 </w:t>
      </w:r>
    </w:p>
    <w:p w14:paraId="5E2C963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2 2 0.0000 0.0000 6.0000 0.0000 0.0000 0.0000 1.0400 </w:t>
      </w:r>
    </w:p>
    <w:p w14:paraId="6F8AF79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2 1 0.0000 3.4110 7.7350 0.0000 0.0000 0.0000 1.0400 </w:t>
      </w:r>
    </w:p>
    <w:p w14:paraId="41487C1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2 2 0.0000 27.9213 5.8635 0.0000 0.0000 0.0000 1.0400 </w:t>
      </w:r>
    </w:p>
    <w:p w14:paraId="14CD9FD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3 53.9517 7.8968 2.6122 0.0000 3.0000 58.6562 1.0338 </w:t>
      </w:r>
    </w:p>
    <w:p w14:paraId="2F794C3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1 3 76.9627 44.2852 2.4177 -25.3063 1.6334 -50.0000 2.7392 </w:t>
      </w:r>
    </w:p>
    <w:p w14:paraId="5B6D259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1 3 65.0000 16.3141 5.2730 0.0000 0.4448 0.0000 1.4077 </w:t>
      </w:r>
    </w:p>
    <w:p w14:paraId="0548866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1 72.6199 42.5510 0.7205 0.0000 2.9294 0.0000 1.3096 </w:t>
      </w:r>
    </w:p>
    <w:p w14:paraId="4A59B24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3 81.9029 32.2258 1.7397 0.0000 0.9888 68.1072 1.7777 </w:t>
      </w:r>
    </w:p>
    <w:p w14:paraId="6E192DD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3 3 80.7324 30.4554 0.9953 0.0000 3.0000 50.0000 1.0783 </w:t>
      </w:r>
    </w:p>
    <w:p w14:paraId="5700D8C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2 70.1101 13.1217 4.4734 0.0000 0.8433 0.0000 3.0000 </w:t>
      </w:r>
    </w:p>
    <w:p w14:paraId="56899A1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3 75.6935 50.0000 2.0000 0.0000 1.0000 0.0000 1.1680 </w:t>
      </w:r>
    </w:p>
    <w:p w14:paraId="77E8727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2 85.8000 9.8453 2.2720 0.0000 2.8635 0.0000 1.5800 </w:t>
      </w:r>
    </w:p>
    <w:p w14:paraId="2B7C157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2 3 0.0000 25.0000 3.0000 0.0000 1.0000 0.0000 1.0400 </w:t>
      </w:r>
    </w:p>
    <w:p w14:paraId="52509F7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2 3 0.0000 15.0000 2.8900 0.0000 0.0000 0.0000 2.8774 </w:t>
      </w:r>
    </w:p>
    <w:p w14:paraId="7A038B1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2 3 0.0000 8.5744 3.0000 0.0000 0.0000 0.0000 1.0421 </w:t>
      </w:r>
    </w:p>
    <w:p w14:paraId="74FD291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4 3 52.3622 9.6397 1.0379 -12.5000 0.0755 0.0000 3.0000 </w:t>
      </w:r>
    </w:p>
    <w:p w14:paraId="2F1EF2F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4 99.9653 44.2516 0.1000 0.0000 3.0722 0.0000 1.0400 </w:t>
      </w:r>
    </w:p>
    <w:p w14:paraId="515B8E7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3 4 60.0000 40.0000 4.0000 0.0000 1.0000 0.0000 1.0400 </w:t>
      </w:r>
    </w:p>
    <w:p w14:paraId="4075A04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2 4 0.0000 10.0000 1.0000 0.0000 1.0000 0.0000 1.0400 </w:t>
      </w:r>
    </w:p>
    <w:p w14:paraId="7B91D7D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4 3 75.0000 25.0000 2.0000 0.0000 1.0000 0.0000 1.2500 </w:t>
      </w:r>
    </w:p>
    <w:p w14:paraId="251176F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3 4 71.2348 36.4753 3.7821 -1.9090 2.5489 0.0000 1.5801 </w:t>
      </w:r>
    </w:p>
    <w:p w14:paraId="2A0CEBD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lastRenderedPageBreak/>
        <w:t xml:space="preserve"> 1 3 4 53.2386 27.6683 3.5448 0.0000 0.9129 0.0000 1.2759 </w:t>
      </w:r>
    </w:p>
    <w:p w14:paraId="4CC1883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4 4 70.0000 25.0000 2.0000 0.0000 1.0000 0.0000 1.2500 </w:t>
      </w:r>
    </w:p>
    <w:p w14:paraId="3793039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5 3 90.0000 30.4624 2.1468 0.0000 0.0500 0.0000 1.9485 </w:t>
      </w:r>
    </w:p>
    <w:p w14:paraId="1DFD836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 3 5 90.0000 5.7486 5.0000 0.0000 2.0000 0.0000 1.1000 </w:t>
      </w:r>
    </w:p>
    <w:p w14:paraId="21A6240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3 5 62.9344 15.0215 4.3743 0.0000 0.6168 0.0000 1.1673 </w:t>
      </w:r>
    </w:p>
    <w:p w14:paraId="7DC15A8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5 5 33.7127 8.0623 3.4580 0.0000 0.0500 0.0000 2.6065 </w:t>
      </w:r>
    </w:p>
    <w:p w14:paraId="7DBA4D5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5 90.0000 9.7766 8.0000 0.0000 0.0505 0.0000 1.7257 </w:t>
      </w:r>
    </w:p>
    <w:p w14:paraId="6F362F9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5 61.4655 39.8483 4.2082 0.0000 1.9793 0.0000 1.6005 </w:t>
      </w:r>
    </w:p>
    <w:p w14:paraId="0CCD839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5 1 83.6785 13.3005 2.3764 0.0000 2.0000 0.0000 2.0851 </w:t>
      </w:r>
    </w:p>
    <w:p w14:paraId="433ECEF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 1 5 94.4356 19.9912 2.9221 0.0000 1.5337 0.0000 1.6359 </w:t>
      </w:r>
    </w:p>
    <w:p w14:paraId="5B96A4A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5 3 66.6190 9.5747 7.8475 0.0000 0.0500 0.0000 1.1000 </w:t>
      </w:r>
    </w:p>
    <w:p w14:paraId="3D37B37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5 95.0666 9.4363 4.8061 0.0000 0.4005 0.0000 1.1784 </w:t>
      </w:r>
    </w:p>
    <w:p w14:paraId="1CEC044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6 3 -27.6827 7.7797 2.8604 0.0000 1.3898 0.0000 2.4524 </w:t>
      </w:r>
    </w:p>
    <w:p w14:paraId="256C751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6 100.0000 0.6912 5.0000 0.0000 0.1035 0.0000 2.0174 </w:t>
      </w:r>
    </w:p>
    <w:p w14:paraId="4CD53C7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6 3 6 91.1462 5.0541 5.7059 0.0000 1.6088 0.0000 1.4410 </w:t>
      </w:r>
    </w:p>
    <w:p w14:paraId="2B7D68C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 3 6 100.0000 9.1014 3.0000 0.0000 1.3806 0.0000 1.1936 </w:t>
      </w:r>
    </w:p>
    <w:p w14:paraId="0529D2C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2 7 0.0000 4.2750 1.0250 0.0000 1.3750 0.0000 1.4750 </w:t>
      </w:r>
    </w:p>
    <w:p w14:paraId="30878AB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2 7 0.0000 3.0000 1.0000 0.0000 1.0000 0.0000 1.2500 </w:t>
      </w:r>
    </w:p>
    <w:p w14:paraId="5AE0417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7 2 7 0.0000 20.2391 0.1328 0.0000 2.9860 0.0000 1.0870 </w:t>
      </w:r>
    </w:p>
    <w:p w14:paraId="683CC05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7 88.1144 13.2143 1.5068 0.0000 3.0000 0.0000 1.0100 </w:t>
      </w:r>
    </w:p>
    <w:p w14:paraId="7DAC577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3 7 34.4326 25.9544 5.1239 0.0000 2.7500 0.0000 1.7141 </w:t>
      </w:r>
    </w:p>
    <w:p w14:paraId="57A5875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7 3 7 20.7204 13.4875 4.0000 0.0000 0.6619 0.0000 1.4098 </w:t>
      </w:r>
    </w:p>
    <w:p w14:paraId="044502B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7 2 67.4229 4.5148 5.9702 0.0000 3.0000 0.0000 2.6879 </w:t>
      </w:r>
    </w:p>
    <w:p w14:paraId="668633F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7 3 41.8108 17.3800 2.6618 0.0000 0.7372 0.0000 1.0100 </w:t>
      </w:r>
    </w:p>
    <w:p w14:paraId="4583A25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7 3 59.5433 20.0000 4.0000 0.0000 3.0000 0.0000 2.0988 </w:t>
      </w:r>
    </w:p>
    <w:p w14:paraId="65F855E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7 7 180.0000 -26.7860 7.3549 0.0000 1.0000 0.0000 1.0252 </w:t>
      </w:r>
    </w:p>
    <w:p w14:paraId="030528E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7 7 78.2279 37.6504 0.4809 0.0000 1.0000 0.0000 2.9475 </w:t>
      </w:r>
    </w:p>
    <w:p w14:paraId="77FF34E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lastRenderedPageBreak/>
        <w:t xml:space="preserve"> 6 3 7 39.6976 7.5648 3.1234 0.0000 0.2151 0.0000 1.2915 </w:t>
      </w:r>
    </w:p>
    <w:p w14:paraId="149C8B7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3 5 74.2241 6.7772 2.3445 0.0000 0.6613 0.0000 1.0000 </w:t>
      </w:r>
    </w:p>
    <w:p w14:paraId="549EF1A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3 6 64.9363 10.0731 6.7665 0.0000 1.0000 0.0000 1.9956 </w:t>
      </w:r>
    </w:p>
    <w:p w14:paraId="70AA627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3 7 88.5948 10.6641 6.5332 0.0000 1.0000 0.0000 1.0000 </w:t>
      </w:r>
    </w:p>
    <w:p w14:paraId="538F9F22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5 3 7 67.1070 10.0704 3.5000 0.0000 1.1378 0.0000 2.0094 </w:t>
      </w:r>
    </w:p>
    <w:p w14:paraId="47D8AE9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40 ! Nr of torsions;at1;at2;at3;at4;;V1;V2;V3;V2(BO);vconj;n.u;n </w:t>
      </w:r>
    </w:p>
    <w:p w14:paraId="5EAEF5D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1 1 1 1 -0.2500 34.7453 0.0288 -6.3507 -1.6000 0.0000 0.0000 </w:t>
      </w:r>
    </w:p>
    <w:p w14:paraId="791A96F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1 2 -0.2500 29.2131 0.2945 -4.9581 -2.1802 0.0000 0.0000 </w:t>
      </w:r>
    </w:p>
    <w:p w14:paraId="0C1E7BB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1 1 2 -0.2500 31.2081 0.4539 -4.8923 -2.2677 0.0000 0.0000 </w:t>
      </w:r>
    </w:p>
    <w:p w14:paraId="087CEA3C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1 3 1.2799 20.7787 -0.5249 -2.5000 -1.0000 0.0000 0.0000 </w:t>
      </w:r>
    </w:p>
    <w:p w14:paraId="3B32AF9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1 1 3 1.9159 19.8113 0.7914 -4.6995 -1.0000 0.0000 0.0000 </w:t>
      </w:r>
    </w:p>
    <w:p w14:paraId="22877C7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1 1 3 -1.4477 16.6853 0.6461 -4.9622 -1.0000 0.0000 0.0000 </w:t>
      </w:r>
    </w:p>
    <w:p w14:paraId="42BDB83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3 1 0.4816 19.6316 -0.0057 -2.5000 -1.0000 0.0000 0.0000 </w:t>
      </w:r>
    </w:p>
    <w:p w14:paraId="03501209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3 2 1.2044 80.0000 -0.3139 -6.1481 -1.0000 0.0000 0.0000 </w:t>
      </w:r>
    </w:p>
    <w:p w14:paraId="31D09BC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1 3 1 -2.5000 31.0191 0.6165 -2.7733 -2.9807 0.0000 0.0000 </w:t>
      </w:r>
    </w:p>
    <w:p w14:paraId="2AF4866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1 3 2 -2.4875 70.8145 0.7582 -4.2274 -3.0000 0.0000 0.0000 </w:t>
      </w:r>
    </w:p>
    <w:p w14:paraId="01D4B98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3 3 -0.3566 10.0000 0.0816 -2.6110 -1.9631 0.0000 0.0000 </w:t>
      </w:r>
    </w:p>
    <w:p w14:paraId="58DDDB3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1 3 3 -1.4383 80.0000 1.0000 -3.6877 -2.8000 0.0000 0.0000 </w:t>
      </w:r>
    </w:p>
    <w:p w14:paraId="522F93CA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1 3 1 -1.1390 78.0747 -0.0964 -4.5172 -3.0000 0.0000 0.0000 </w:t>
      </w:r>
    </w:p>
    <w:p w14:paraId="06458FD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1 3 2 -2.5000 70.3345 -1.0000 -5.5315 -3.0000 0.0000 0.0000 </w:t>
      </w:r>
    </w:p>
    <w:p w14:paraId="35AAF9D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1 3 3 -2.0234 80.0000 0.1684 -3.1568 -2.6174 0.0000 0.0000 </w:t>
      </w:r>
    </w:p>
    <w:p w14:paraId="7B3EF6A1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3 1 1.1637 -17.3637 0.5459 -3.6005 -2.6938 0.0000 0.0000 </w:t>
      </w:r>
    </w:p>
    <w:p w14:paraId="39887CAB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3 2 -2.1289 12.8382 1.0000 -5.6657 -2.9759 0.0000 0.0000 </w:t>
      </w:r>
    </w:p>
    <w:p w14:paraId="4423817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3 2 2.5000 -22.9397 0.6991 -3.3961 -1.0000 0.0000 0.0000 </w:t>
      </w:r>
    </w:p>
    <w:p w14:paraId="212A87C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3 3 2.5000 -25.0000 1.0000 -2.5000 -1.0000 0.0000 0.0000 </w:t>
      </w:r>
    </w:p>
    <w:p w14:paraId="77A88794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3 3 -2.5000 -2.5103 -1.0000 -2.5000 -1.0000 0.0000 0.0000 </w:t>
      </w:r>
    </w:p>
    <w:p w14:paraId="17663D3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3 3 3 -2.5000 -25.0000 1.0000 -2.5000 -1.0000 0.0000 0.0000 </w:t>
      </w:r>
    </w:p>
    <w:p w14:paraId="48482C6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lastRenderedPageBreak/>
        <w:t xml:space="preserve"> 0 1 2 0 0.0000 0.0000 0.0000 0.0000 0.0000 0.0000 0.0000 </w:t>
      </w:r>
    </w:p>
    <w:p w14:paraId="13DBF35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 2 2 0 0.0000 0.0000 0.0000 0.0000 0.0000 0.0000 0.0000 </w:t>
      </w:r>
    </w:p>
    <w:p w14:paraId="7813F400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 2 3 0 0.0000 0.1000 0.0200 -2.5415 0.0000 0.0000 0.0000 </w:t>
      </w:r>
    </w:p>
    <w:p w14:paraId="30848D3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 1 1 0 0.0000 50.0000 0.3000 -4.0000 -2.0000 0.0000 0.0000 </w:t>
      </w:r>
    </w:p>
    <w:p w14:paraId="6829B84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3 3 -0.0002 20.1851 0.1601 -9.0000 -2.0000 0.0000 0.0000 </w:t>
      </w:r>
    </w:p>
    <w:p w14:paraId="238EE145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3 1 0.0002 80.0000 -1.5000 -4.4848 -2.0000 0.0000 0.0000 </w:t>
      </w:r>
    </w:p>
    <w:p w14:paraId="3B64E25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1 3 3 -0.1583 20.0000 1.5000 -9.0000 -2.0000 0.0000 0.0000 </w:t>
      </w:r>
    </w:p>
    <w:p w14:paraId="284D02D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1 4 -0.3232 14.3871 0.1823 -9.8682 -1.7255 0.0000 0.0000 </w:t>
      </w:r>
    </w:p>
    <w:p w14:paraId="2D73ECDF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1 1 4 -0.1452 50.0000 -0.1915 -8.0773 -1.7255 0.0000 0.0000 </w:t>
      </w:r>
    </w:p>
    <w:p w14:paraId="5352E1E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 1 4 0 4.0000 45.8264 0.9000 -4.0000 0.0000 0.0000 0.0000 </w:t>
      </w:r>
    </w:p>
    <w:p w14:paraId="2DB1524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0 4 4 0 4.0000 45.8264 0.9000 -4.0000 0.0000 0.0000 0.0000 </w:t>
      </w:r>
    </w:p>
    <w:p w14:paraId="06AE5533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4 3 4 3 0.1946 20.0266 -0.3314 -8.1095 0.0000 0.0000 0.0000 </w:t>
      </w:r>
    </w:p>
    <w:p w14:paraId="69072C1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1 3 4 -0.1220 61.5112 0.3316 -5.4970 0.0000 0.0000 0.0000 </w:t>
      </w:r>
    </w:p>
    <w:p w14:paraId="53344347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4 3 -1.5000 -1.0000 0.3045 -2.5000 0.0000 0.0000 0.0000 </w:t>
      </w:r>
    </w:p>
    <w:p w14:paraId="1705E67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3 4 3 -0.9451 8.2456 0.5757 -5.7138 0.0000 0.0000 0.0000 </w:t>
      </w:r>
    </w:p>
    <w:p w14:paraId="58673DBE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1 3 5 0.0000 84.3556 0.1000 -3.1953 0.0000 0.0000 0.0000 </w:t>
      </w:r>
    </w:p>
    <w:p w14:paraId="0BB88C0D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1 3 5 0.0000 51.0461 0.1059 -7.2043 0.0000 0.0000 0.0000 </w:t>
      </w:r>
    </w:p>
    <w:p w14:paraId="41E1830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5 3 -0.2500 0.0100 -0.5000 -4.6984 0.0000 0.0000 0.0000 </w:t>
      </w:r>
    </w:p>
    <w:p w14:paraId="036C4EC8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2 3 6 3 0.0918 64.5743 -1.0000 -4.4228 0.0000 0.0000 0.0000 </w:t>
      </w:r>
    </w:p>
    <w:p w14:paraId="6D16FAB6" w14:textId="77777777" w:rsidR="002A268E" w:rsidRP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1 ! Nr of hydrogen bonds;at1;at2;at3;Rhb;Dehb;vhb1 </w:t>
      </w:r>
    </w:p>
    <w:p w14:paraId="652D5E61" w14:textId="77777777" w:rsidR="00C20285" w:rsidRDefault="002A268E" w:rsidP="002A268E">
      <w:pPr>
        <w:rPr>
          <w:rFonts w:ascii="Times New Roman" w:hAnsi="Times New Roman" w:cs="Times New Roman"/>
        </w:rPr>
      </w:pPr>
      <w:r w:rsidRPr="00C20285">
        <w:rPr>
          <w:rFonts w:ascii="Times New Roman" w:hAnsi="Times New Roman" w:cs="Times New Roman"/>
        </w:rPr>
        <w:t xml:space="preserve"> 3 2 3 2.1200 -3.5800 1.4500 19.5000</w:t>
      </w:r>
    </w:p>
    <w:p w14:paraId="17A23FF4" w14:textId="77777777" w:rsidR="00C20285" w:rsidRDefault="00C20285" w:rsidP="002A268E">
      <w:pPr>
        <w:rPr>
          <w:rFonts w:ascii="Times New Roman" w:hAnsi="Times New Roman" w:cs="Times New Roman"/>
        </w:rPr>
      </w:pPr>
    </w:p>
    <w:p w14:paraId="41AAF981" w14:textId="77777777" w:rsidR="00C20285" w:rsidRPr="00C20285" w:rsidRDefault="00C20285" w:rsidP="00C20285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C20285">
        <w:t>[1] Y.K. Shin, M.Y. Sengul, A. Jonayat, W. Lee, E.D. Gomez, C.A. Randall, A.C. Van Duin, Development of a ReaxFF reactive force field for lithium ion conducting solid electrolyte Li 1+ x Al x Ti 2− x (PO 4) 3 (LATP), Physical Chemistry Chemical Physics 20(34) (2018) 22134-22147.</w:t>
      </w:r>
    </w:p>
    <w:p w14:paraId="569B0117" w14:textId="0D99003E" w:rsidR="002A268E" w:rsidRPr="00C20285" w:rsidRDefault="00C20285" w:rsidP="002A26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2A268E" w:rsidRPr="00C20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A00E6"/>
    <w:multiLevelType w:val="multilevel"/>
    <w:tmpl w:val="402AF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243DA8"/>
    <w:multiLevelType w:val="multilevel"/>
    <w:tmpl w:val="084A5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E1368B"/>
    <w:multiLevelType w:val="multilevel"/>
    <w:tmpl w:val="5396F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90E7208"/>
    <w:multiLevelType w:val="multilevel"/>
    <w:tmpl w:val="EBB4D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2E4400"/>
    <w:multiLevelType w:val="multilevel"/>
    <w:tmpl w:val="E794C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6560486">
    <w:abstractNumId w:val="1"/>
  </w:num>
  <w:num w:numId="2" w16cid:durableId="1999069837">
    <w:abstractNumId w:val="2"/>
  </w:num>
  <w:num w:numId="3" w16cid:durableId="1956861830">
    <w:abstractNumId w:val="0"/>
  </w:num>
  <w:num w:numId="4" w16cid:durableId="644284715">
    <w:abstractNumId w:val="4"/>
  </w:num>
  <w:num w:numId="5" w16cid:durableId="12940988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ials Science Eng 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v0tpe9rasrserpeu5rfesw5xad5ta2p9x&quot;&gt;My EndNote Library&lt;record-ids&gt;&lt;item&gt;881&lt;/item&gt;&lt;/record-ids&gt;&lt;/item&gt;&lt;/Libraries&gt;"/>
  </w:docVars>
  <w:rsids>
    <w:rsidRoot w:val="00784DF0"/>
    <w:rsid w:val="00094029"/>
    <w:rsid w:val="00247459"/>
    <w:rsid w:val="002A268E"/>
    <w:rsid w:val="00402D62"/>
    <w:rsid w:val="00536569"/>
    <w:rsid w:val="00553CAA"/>
    <w:rsid w:val="00567BF4"/>
    <w:rsid w:val="005A763C"/>
    <w:rsid w:val="00634CD8"/>
    <w:rsid w:val="00674DC2"/>
    <w:rsid w:val="00784DF0"/>
    <w:rsid w:val="00827479"/>
    <w:rsid w:val="008479AB"/>
    <w:rsid w:val="0090546B"/>
    <w:rsid w:val="009A660F"/>
    <w:rsid w:val="009F337B"/>
    <w:rsid w:val="00C2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7432F"/>
  <w15:chartTrackingRefBased/>
  <w15:docId w15:val="{A9510653-21F2-4C08-9791-3BB428906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D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D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D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D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D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D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D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D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D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D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D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D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D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D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D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D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D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DF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20285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2028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28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2028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0285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kit.roy@pnnl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1</Pages>
  <Words>2536</Words>
  <Characters>14457</Characters>
  <Application>Microsoft Office Word</Application>
  <DocSecurity>0</DocSecurity>
  <Lines>120</Lines>
  <Paragraphs>33</Paragraphs>
  <ScaleCrop>false</ScaleCrop>
  <Company/>
  <LinksUpToDate>false</LinksUpToDate>
  <CharactersWithSpaces>1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Ankit</dc:creator>
  <cp:keywords/>
  <dc:description/>
  <cp:lastModifiedBy>Roy, Ankit</cp:lastModifiedBy>
  <cp:revision>12</cp:revision>
  <dcterms:created xsi:type="dcterms:W3CDTF">2025-10-27T15:33:00Z</dcterms:created>
  <dcterms:modified xsi:type="dcterms:W3CDTF">2025-10-28T01:24:00Z</dcterms:modified>
</cp:coreProperties>
</file>